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C6F43" w:rsidRPr="001D14D3" w:rsidRDefault="00FC6F43" w:rsidP="00FC6F43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D14D3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2.</w:t>
      </w:r>
      <w:r w:rsidRPr="001D14D3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Details of parameters of genetic variability for each sample location and locus in </w:t>
      </w:r>
      <w:proofErr w:type="spellStart"/>
      <w:r w:rsidRPr="001D14D3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Dissostichus</w:t>
      </w:r>
      <w:proofErr w:type="spellEnd"/>
      <w:r w:rsidRPr="001D14D3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 xml:space="preserve"> </w:t>
      </w:r>
      <w:proofErr w:type="spellStart"/>
      <w:r w:rsidRPr="001D14D3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eleginoides</w:t>
      </w:r>
      <w:proofErr w:type="spellEnd"/>
      <w:r w:rsidRPr="001D14D3">
        <w:rPr>
          <w:rFonts w:ascii="Times New Roman" w:hAnsi="Times New Roman" w:cs="Times New Roman"/>
          <w:bCs/>
          <w:sz w:val="24"/>
          <w:szCs w:val="24"/>
          <w:lang w:val="en-US"/>
        </w:rPr>
        <w:t>.</w:t>
      </w:r>
      <w:r w:rsidRPr="001D14D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tbl>
      <w:tblPr>
        <w:tblW w:w="7680" w:type="dxa"/>
        <w:tblInd w:w="53" w:type="dxa"/>
        <w:tblCellMar>
          <w:left w:w="70" w:type="dxa"/>
          <w:right w:w="70" w:type="dxa"/>
        </w:tblCellMar>
        <w:tblLook w:val="04A0"/>
      </w:tblPr>
      <w:tblGrid>
        <w:gridCol w:w="940"/>
        <w:gridCol w:w="796"/>
        <w:gridCol w:w="796"/>
        <w:gridCol w:w="500"/>
        <w:gridCol w:w="1113"/>
        <w:gridCol w:w="680"/>
        <w:gridCol w:w="680"/>
        <w:gridCol w:w="680"/>
        <w:gridCol w:w="680"/>
        <w:gridCol w:w="680"/>
        <w:gridCol w:w="680"/>
      </w:tblGrid>
      <w:tr w:rsidR="00FC6F43" w:rsidRPr="00FC6F43" w:rsidTr="00FC6F43">
        <w:trPr>
          <w:trHeight w:val="315"/>
        </w:trPr>
        <w:tc>
          <w:tcPr>
            <w:tcW w:w="8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proofErr w:type="spellStart"/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Locality</w:t>
            </w:r>
            <w:proofErr w:type="spellEnd"/>
          </w:p>
        </w:tc>
        <w:tc>
          <w:tcPr>
            <w:tcW w:w="7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proofErr w:type="spellStart"/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Lat</w:t>
            </w:r>
            <w:proofErr w:type="spellEnd"/>
          </w:p>
        </w:tc>
        <w:tc>
          <w:tcPr>
            <w:tcW w:w="7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Long</w:t>
            </w:r>
          </w:p>
        </w:tc>
        <w:tc>
          <w:tcPr>
            <w:tcW w:w="4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N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proofErr w:type="spellStart"/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Parameter</w:t>
            </w:r>
            <w:proofErr w:type="spellEnd"/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De4</w:t>
            </w: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De9</w:t>
            </w: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De30</w:t>
            </w: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De2</w:t>
            </w: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To2</w:t>
            </w: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To5</w:t>
            </w:r>
          </w:p>
        </w:tc>
      </w:tr>
      <w:tr w:rsidR="00FC6F43" w:rsidRPr="00FC6F43" w:rsidTr="00FC6F43">
        <w:trPr>
          <w:trHeight w:val="315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NP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7°35’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81°15’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2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N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19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27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25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27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27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27</w:t>
            </w:r>
          </w:p>
        </w:tc>
      </w:tr>
      <w:tr w:rsidR="00FC6F43" w:rsidRPr="00FC6F43" w:rsidTr="00FC6F43">
        <w:trPr>
          <w:trHeight w:val="375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 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 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N</w:t>
            </w: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s-CL"/>
              </w:rPr>
              <w:t>A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9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26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13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23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17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2</w:t>
            </w:r>
          </w:p>
        </w:tc>
      </w:tr>
      <w:tr w:rsidR="00FC6F43" w:rsidRPr="00FC6F43" w:rsidTr="00FC6F43">
        <w:trPr>
          <w:trHeight w:val="375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 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 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H</w:t>
            </w: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s-CL"/>
              </w:rPr>
              <w:t>O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.96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.72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.85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.89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.26</w:t>
            </w:r>
          </w:p>
        </w:tc>
      </w:tr>
      <w:tr w:rsidR="00FC6F43" w:rsidRPr="00FC6F43" w:rsidTr="00FC6F43">
        <w:trPr>
          <w:trHeight w:val="375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 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 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H</w:t>
            </w: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s-CL"/>
              </w:rPr>
              <w:t>E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.86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.94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.79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.93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.93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.23</w:t>
            </w:r>
          </w:p>
        </w:tc>
      </w:tr>
      <w:tr w:rsidR="00FC6F43" w:rsidRPr="00FC6F43" w:rsidTr="00FC6F43">
        <w:trPr>
          <w:trHeight w:val="315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 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 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HW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.67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.93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.0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.1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.73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.44</w:t>
            </w:r>
          </w:p>
        </w:tc>
      </w:tr>
      <w:tr w:rsidR="00FC6F43" w:rsidRPr="00FC6F43" w:rsidTr="00FC6F43">
        <w:trPr>
          <w:trHeight w:val="315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SP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12°46’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77°27’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2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N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25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25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25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22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24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25</w:t>
            </w:r>
          </w:p>
        </w:tc>
      </w:tr>
      <w:tr w:rsidR="00FC6F43" w:rsidRPr="00FC6F43" w:rsidTr="00FC6F43">
        <w:trPr>
          <w:trHeight w:val="375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 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 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N</w:t>
            </w: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s-CL"/>
              </w:rPr>
              <w:t>A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12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28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1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2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15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2</w:t>
            </w:r>
          </w:p>
        </w:tc>
      </w:tr>
      <w:tr w:rsidR="00FC6F43" w:rsidRPr="00FC6F43" w:rsidTr="00FC6F43">
        <w:trPr>
          <w:trHeight w:val="375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 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 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H</w:t>
            </w: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s-CL"/>
              </w:rPr>
              <w:t>O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.8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.96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.6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.9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.92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.24</w:t>
            </w:r>
          </w:p>
        </w:tc>
      </w:tr>
      <w:tr w:rsidR="00FC6F43" w:rsidRPr="00FC6F43" w:rsidTr="00FC6F43">
        <w:trPr>
          <w:trHeight w:val="375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 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 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H</w:t>
            </w: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s-CL"/>
              </w:rPr>
              <w:t>E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.85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.95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.68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.9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.9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.21</w:t>
            </w:r>
          </w:p>
        </w:tc>
      </w:tr>
      <w:tr w:rsidR="00FC6F43" w:rsidRPr="00FC6F43" w:rsidTr="00FC6F43">
        <w:trPr>
          <w:trHeight w:val="315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 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 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HW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.0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.49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.05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.16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.9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.5</w:t>
            </w:r>
          </w:p>
        </w:tc>
      </w:tr>
      <w:tr w:rsidR="00FC6F43" w:rsidRPr="00FC6F43" w:rsidTr="00FC6F43">
        <w:trPr>
          <w:trHeight w:val="315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IQ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20°16’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70°49’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4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N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42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4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3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4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42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42</w:t>
            </w:r>
          </w:p>
        </w:tc>
      </w:tr>
      <w:tr w:rsidR="00FC6F43" w:rsidRPr="00FC6F43" w:rsidTr="00FC6F43">
        <w:trPr>
          <w:trHeight w:val="375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 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 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N</w:t>
            </w: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s-CL"/>
              </w:rPr>
              <w:t>A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1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27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13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19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18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3</w:t>
            </w:r>
          </w:p>
        </w:tc>
      </w:tr>
      <w:tr w:rsidR="00FC6F43" w:rsidRPr="00FC6F43" w:rsidTr="00FC6F43">
        <w:trPr>
          <w:trHeight w:val="375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 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 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H</w:t>
            </w: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s-CL"/>
              </w:rPr>
              <w:t>O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.9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.8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.55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.93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.93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.12</w:t>
            </w:r>
          </w:p>
        </w:tc>
      </w:tr>
      <w:tr w:rsidR="00FC6F43" w:rsidRPr="00FC6F43" w:rsidTr="00FC6F43">
        <w:trPr>
          <w:trHeight w:val="375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 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 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H</w:t>
            </w: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s-CL"/>
              </w:rPr>
              <w:t>E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.88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.94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.68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.9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.92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.11</w:t>
            </w:r>
          </w:p>
        </w:tc>
      </w:tr>
      <w:tr w:rsidR="00FC6F43" w:rsidRPr="00FC6F43" w:rsidTr="00FC6F43">
        <w:trPr>
          <w:trHeight w:val="315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 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 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HW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.45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.8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.74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.98</w:t>
            </w:r>
          </w:p>
        </w:tc>
      </w:tr>
      <w:tr w:rsidR="00FC6F43" w:rsidRPr="00FC6F43" w:rsidTr="00FC6F43">
        <w:trPr>
          <w:trHeight w:val="315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GP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48°52’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75°25’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2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N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24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24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16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14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24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24</w:t>
            </w:r>
          </w:p>
        </w:tc>
      </w:tr>
      <w:tr w:rsidR="00FC6F43" w:rsidRPr="00FC6F43" w:rsidTr="00FC6F43">
        <w:trPr>
          <w:trHeight w:val="375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 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 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N</w:t>
            </w: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s-CL"/>
              </w:rPr>
              <w:t>A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12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2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8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1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16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2</w:t>
            </w:r>
          </w:p>
        </w:tc>
      </w:tr>
      <w:tr w:rsidR="00FC6F43" w:rsidRPr="00FC6F43" w:rsidTr="00FC6F43">
        <w:trPr>
          <w:trHeight w:val="375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 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 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H</w:t>
            </w: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s-CL"/>
              </w:rPr>
              <w:t>O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.96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.96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.56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.57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.96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.04</w:t>
            </w:r>
          </w:p>
        </w:tc>
      </w:tr>
      <w:tr w:rsidR="00FC6F43" w:rsidRPr="00FC6F43" w:rsidTr="00FC6F43">
        <w:trPr>
          <w:trHeight w:val="375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 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 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H</w:t>
            </w: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s-CL"/>
              </w:rPr>
              <w:t>E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.87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.94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.55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.85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.9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.04</w:t>
            </w:r>
          </w:p>
        </w:tc>
      </w:tr>
      <w:tr w:rsidR="00FC6F43" w:rsidRPr="00FC6F43" w:rsidTr="00FC6F43">
        <w:trPr>
          <w:trHeight w:val="315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 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 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HW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.97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.19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.06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.0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.26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.92</w:t>
            </w:r>
          </w:p>
        </w:tc>
      </w:tr>
      <w:tr w:rsidR="00FC6F43" w:rsidRPr="00FC6F43" w:rsidTr="00FC6F43">
        <w:trPr>
          <w:trHeight w:val="315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PW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54°92’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67°62’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5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N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54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48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53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37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54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54</w:t>
            </w:r>
          </w:p>
        </w:tc>
      </w:tr>
      <w:tr w:rsidR="00FC6F43" w:rsidRPr="00FC6F43" w:rsidTr="00FC6F43">
        <w:trPr>
          <w:trHeight w:val="375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 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 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N</w:t>
            </w: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s-CL"/>
              </w:rPr>
              <w:t>A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12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24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1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14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2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2</w:t>
            </w:r>
          </w:p>
        </w:tc>
      </w:tr>
      <w:tr w:rsidR="00FC6F43" w:rsidRPr="00FC6F43" w:rsidTr="00FC6F43">
        <w:trPr>
          <w:trHeight w:val="375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 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 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H</w:t>
            </w: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s-CL"/>
              </w:rPr>
              <w:t>O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.85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.9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.64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.68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.96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.06</w:t>
            </w:r>
          </w:p>
        </w:tc>
      </w:tr>
      <w:tr w:rsidR="00FC6F43" w:rsidRPr="00FC6F43" w:rsidTr="00FC6F43">
        <w:trPr>
          <w:trHeight w:val="375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 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 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H</w:t>
            </w: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s-CL"/>
              </w:rPr>
              <w:t>E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.87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.92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.66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.79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.92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.05</w:t>
            </w:r>
          </w:p>
        </w:tc>
      </w:tr>
      <w:tr w:rsidR="00FC6F43" w:rsidRPr="00FC6F43" w:rsidTr="00FC6F43">
        <w:trPr>
          <w:trHeight w:val="315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 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 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HW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.37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.38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.99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.99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.83</w:t>
            </w:r>
          </w:p>
        </w:tc>
      </w:tr>
      <w:tr w:rsidR="00FC6F43" w:rsidRPr="00FC6F43" w:rsidTr="00FC6F43">
        <w:trPr>
          <w:trHeight w:val="315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DRI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56°30’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68°37’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6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N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66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66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66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6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66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66</w:t>
            </w:r>
          </w:p>
        </w:tc>
      </w:tr>
      <w:tr w:rsidR="00FC6F43" w:rsidRPr="00FC6F43" w:rsidTr="00FC6F43">
        <w:trPr>
          <w:trHeight w:val="375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 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 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N</w:t>
            </w: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s-CL"/>
              </w:rPr>
              <w:t>A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12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28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14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18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18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2</w:t>
            </w:r>
          </w:p>
        </w:tc>
      </w:tr>
      <w:tr w:rsidR="00FC6F43" w:rsidRPr="00FC6F43" w:rsidTr="00FC6F43">
        <w:trPr>
          <w:trHeight w:val="375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 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 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H</w:t>
            </w: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s-CL"/>
              </w:rPr>
              <w:t>O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.85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.96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.6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.8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.99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.06</w:t>
            </w:r>
          </w:p>
        </w:tc>
      </w:tr>
      <w:tr w:rsidR="00FC6F43" w:rsidRPr="00FC6F43" w:rsidTr="00FC6F43">
        <w:trPr>
          <w:trHeight w:val="375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 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 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H</w:t>
            </w: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s-CL"/>
              </w:rPr>
              <w:t>E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.87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.9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.73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.84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.9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.06</w:t>
            </w:r>
          </w:p>
        </w:tc>
      </w:tr>
      <w:tr w:rsidR="00FC6F43" w:rsidRPr="00FC6F43" w:rsidTr="00FC6F43">
        <w:trPr>
          <w:trHeight w:val="315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 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 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HW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.07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.64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.1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.3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.24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.8</w:t>
            </w:r>
          </w:p>
        </w:tc>
      </w:tr>
      <w:tr w:rsidR="00FC6F43" w:rsidRPr="00FC6F43" w:rsidTr="00FC6F43">
        <w:trPr>
          <w:trHeight w:val="315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FI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49°34’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54°28’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4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N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48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48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44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43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48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48</w:t>
            </w:r>
          </w:p>
        </w:tc>
      </w:tr>
      <w:tr w:rsidR="00FC6F43" w:rsidRPr="00FC6F43" w:rsidTr="00FC6F43">
        <w:trPr>
          <w:trHeight w:val="375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 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 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N</w:t>
            </w: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s-CL"/>
              </w:rPr>
              <w:t>A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1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3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12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2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22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3</w:t>
            </w:r>
          </w:p>
        </w:tc>
      </w:tr>
      <w:tr w:rsidR="00FC6F43" w:rsidRPr="00FC6F43" w:rsidTr="00FC6F43">
        <w:trPr>
          <w:trHeight w:val="375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 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 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H</w:t>
            </w: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s-CL"/>
              </w:rPr>
              <w:t>O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.9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.85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.8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.98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.96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.04</w:t>
            </w:r>
          </w:p>
        </w:tc>
      </w:tr>
      <w:tr w:rsidR="00FC6F43" w:rsidRPr="00FC6F43" w:rsidTr="00FC6F43">
        <w:trPr>
          <w:trHeight w:val="375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 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 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H</w:t>
            </w: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s-CL"/>
              </w:rPr>
              <w:t>E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.84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.95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.74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.89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.93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.08</w:t>
            </w:r>
          </w:p>
        </w:tc>
      </w:tr>
      <w:tr w:rsidR="00FC6F43" w:rsidRPr="00FC6F43" w:rsidTr="00FC6F43">
        <w:trPr>
          <w:trHeight w:val="315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 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 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HW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.99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.8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.4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.12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</w:t>
            </w:r>
          </w:p>
        </w:tc>
      </w:tr>
      <w:tr w:rsidR="00FC6F43" w:rsidRPr="00FC6F43" w:rsidTr="00FC6F43">
        <w:trPr>
          <w:trHeight w:val="315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SGI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54°39’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34°00’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7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N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6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68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6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7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7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71</w:t>
            </w:r>
          </w:p>
        </w:tc>
      </w:tr>
      <w:tr w:rsidR="00FC6F43" w:rsidRPr="00FC6F43" w:rsidTr="00FC6F43">
        <w:trPr>
          <w:trHeight w:val="375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 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 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N</w:t>
            </w: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s-CL"/>
              </w:rPr>
              <w:t>A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1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17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1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17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18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2</w:t>
            </w:r>
          </w:p>
        </w:tc>
      </w:tr>
      <w:tr w:rsidR="00FC6F43" w:rsidRPr="00FC6F43" w:rsidTr="00FC6F43">
        <w:trPr>
          <w:trHeight w:val="375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 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 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H</w:t>
            </w: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s-CL"/>
              </w:rPr>
              <w:t>O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.97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.99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.74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.92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.85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.1</w:t>
            </w:r>
          </w:p>
        </w:tc>
      </w:tr>
      <w:tr w:rsidR="00FC6F43" w:rsidRPr="00FC6F43" w:rsidTr="00FC6F43">
        <w:trPr>
          <w:trHeight w:val="375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 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 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 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 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H</w:t>
            </w: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s-CL"/>
              </w:rPr>
              <w:t>E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.76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.7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.65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.82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.87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.09</w:t>
            </w:r>
          </w:p>
        </w:tc>
      </w:tr>
      <w:tr w:rsidR="00FC6F43" w:rsidRPr="00FC6F43" w:rsidTr="00FC6F43">
        <w:trPr>
          <w:trHeight w:val="315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 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 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 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HW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.02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.08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.72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.66</w:t>
            </w:r>
          </w:p>
        </w:tc>
      </w:tr>
      <w:tr w:rsidR="00FC6F43" w:rsidRPr="00FC6F43" w:rsidTr="00FC6F43">
        <w:trPr>
          <w:trHeight w:val="315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</w:p>
        </w:tc>
      </w:tr>
      <w:tr w:rsidR="00FC6F43" w:rsidRPr="00FC6F43" w:rsidTr="00FC6F43">
        <w:trPr>
          <w:trHeight w:val="315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CSA</w:t>
            </w:r>
          </w:p>
        </w:tc>
        <w:tc>
          <w:tcPr>
            <w:tcW w:w="1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NA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28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N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278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279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26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244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285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286</w:t>
            </w:r>
          </w:p>
        </w:tc>
      </w:tr>
      <w:tr w:rsidR="00FC6F43" w:rsidRPr="00FC6F43" w:rsidTr="00FC6F43">
        <w:trPr>
          <w:trHeight w:val="375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N</w:t>
            </w: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s-CL"/>
              </w:rPr>
              <w:t>A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14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4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2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28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24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4</w:t>
            </w:r>
          </w:p>
        </w:tc>
      </w:tr>
      <w:tr w:rsidR="00FC6F43" w:rsidRPr="00FC6F43" w:rsidTr="00FC6F43">
        <w:trPr>
          <w:trHeight w:val="375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H</w:t>
            </w: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s-CL"/>
              </w:rPr>
              <w:t>O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.88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.907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.646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.836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.95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.098</w:t>
            </w:r>
          </w:p>
        </w:tc>
      </w:tr>
      <w:tr w:rsidR="00FC6F43" w:rsidRPr="00FC6F43" w:rsidTr="00FC6F43">
        <w:trPr>
          <w:trHeight w:val="375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H</w:t>
            </w: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s-CL"/>
              </w:rPr>
              <w:t>E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.874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.95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.718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.894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.93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.100</w:t>
            </w:r>
          </w:p>
        </w:tc>
      </w:tr>
      <w:tr w:rsidR="00FC6F43" w:rsidRPr="00FC6F43" w:rsidTr="00FC6F43">
        <w:trPr>
          <w:trHeight w:val="315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HW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.047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.00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.00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.00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.792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.000</w:t>
            </w:r>
          </w:p>
        </w:tc>
      </w:tr>
      <w:tr w:rsidR="00FC6F43" w:rsidRPr="00FC6F43" w:rsidTr="00FC6F43">
        <w:trPr>
          <w:trHeight w:val="315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CGI</w:t>
            </w:r>
          </w:p>
        </w:tc>
        <w:tc>
          <w:tcPr>
            <w:tcW w:w="1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NA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7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N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6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68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6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7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7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71</w:t>
            </w:r>
          </w:p>
        </w:tc>
      </w:tr>
      <w:tr w:rsidR="00FC6F43" w:rsidRPr="00FC6F43" w:rsidTr="00FC6F43">
        <w:trPr>
          <w:trHeight w:val="375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N</w:t>
            </w: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s-CL"/>
              </w:rPr>
              <w:t>A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1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17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1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17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18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2</w:t>
            </w:r>
          </w:p>
        </w:tc>
      </w:tr>
      <w:tr w:rsidR="00FC6F43" w:rsidRPr="00FC6F43" w:rsidTr="00FC6F43">
        <w:trPr>
          <w:trHeight w:val="375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H</w:t>
            </w: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s-CL"/>
              </w:rPr>
              <w:t>O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.967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.985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.738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.915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.845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.099</w:t>
            </w:r>
          </w:p>
        </w:tc>
      </w:tr>
      <w:tr w:rsidR="00FC6F43" w:rsidRPr="00FC6F43" w:rsidTr="00FC6F43">
        <w:trPr>
          <w:trHeight w:val="375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H</w:t>
            </w: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s-CL"/>
              </w:rPr>
              <w:t>E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.76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.703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.653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.824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.865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.094</w:t>
            </w:r>
          </w:p>
        </w:tc>
      </w:tr>
      <w:tr w:rsidR="00FC6F43" w:rsidRPr="00FC6F43" w:rsidTr="00FC6F43">
        <w:trPr>
          <w:trHeight w:val="315"/>
        </w:trPr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 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 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 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 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HW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.022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.076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.002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.715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.999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6F43" w:rsidRPr="00FC6F43" w:rsidRDefault="00FC6F43" w:rsidP="00FC6F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FC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.662</w:t>
            </w:r>
          </w:p>
        </w:tc>
      </w:tr>
    </w:tbl>
    <w:p w:rsidR="000F6DEF" w:rsidRPr="00FC6F43" w:rsidRDefault="000F6DEF">
      <w:pPr>
        <w:rPr>
          <w:lang w:val="en-US"/>
        </w:rPr>
      </w:pPr>
    </w:p>
    <w:sectPr w:rsidR="000F6DEF" w:rsidRPr="00FC6F43" w:rsidSect="000F6DEF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iberation Mono">
    <w:altName w:val="Courier New"/>
    <w:charset w:val="01"/>
    <w:family w:val="modern"/>
    <w:pitch w:val="fixed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/>
  <w:defaultTabStop w:val="708"/>
  <w:hyphenationZone w:val="425"/>
  <w:characterSpacingControl w:val="doNotCompress"/>
  <w:compat/>
  <w:rsids>
    <w:rsidRoot w:val="00FC6F43"/>
    <w:rsid w:val="000F6DEF"/>
    <w:rsid w:val="00494B2F"/>
    <w:rsid w:val="007628C3"/>
    <w:rsid w:val="00BC10F9"/>
    <w:rsid w:val="00C61545"/>
    <w:rsid w:val="00FA70D0"/>
    <w:rsid w:val="00FC6F4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Liberation Mono"/>
        <w:sz w:val="24"/>
        <w:lang w:val="es-C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F43"/>
    <w:pPr>
      <w:spacing w:after="160" w:line="259" w:lineRule="auto"/>
    </w:pPr>
    <w:rPr>
      <w:rFonts w:asciiTheme="minorHAnsi" w:hAnsiTheme="minorHAnsi" w:cstheme="minorBidi"/>
      <w:sz w:val="22"/>
      <w:szCs w:val="2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1411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455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14</Words>
  <Characters>1732</Characters>
  <Application>Microsoft Office Word</Application>
  <DocSecurity>0</DocSecurity>
  <Lines>14</Lines>
  <Paragraphs>4</Paragraphs>
  <ScaleCrop>false</ScaleCrop>
  <Company/>
  <LinksUpToDate>false</LinksUpToDate>
  <CharactersWithSpaces>20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nales-Aguirre</dc:creator>
  <cp:lastModifiedBy>Canales-Aguirre</cp:lastModifiedBy>
  <cp:revision>1</cp:revision>
  <dcterms:created xsi:type="dcterms:W3CDTF">2017-08-04T17:41:00Z</dcterms:created>
  <dcterms:modified xsi:type="dcterms:W3CDTF">2017-08-04T17:43:00Z</dcterms:modified>
</cp:coreProperties>
</file>